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1F2228">
      <w:pP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S1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Search Strategies for Each Database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11325"/>
        <w:gridCol w:w="1912"/>
      </w:tblGrid>
      <w:tr w14:paraId="50A8DC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shd w:val="clear" w:color="auto" w:fill="auto"/>
            <w:vAlign w:val="top"/>
          </w:tcPr>
          <w:p w14:paraId="56E9906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MY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br w:type="page"/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Database</w:t>
            </w:r>
          </w:p>
        </w:tc>
        <w:tc>
          <w:tcPr>
            <w:tcW w:w="11325" w:type="dxa"/>
            <w:shd w:val="clear" w:color="auto" w:fill="auto"/>
            <w:vAlign w:val="center"/>
          </w:tcPr>
          <w:p w14:paraId="31CB858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MY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earch string</w:t>
            </w:r>
          </w:p>
        </w:tc>
        <w:tc>
          <w:tcPr>
            <w:tcW w:w="1912" w:type="dxa"/>
            <w:shd w:val="clear" w:color="auto" w:fill="auto"/>
            <w:vAlign w:val="top"/>
          </w:tcPr>
          <w:p w14:paraId="230610EA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MY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Results</w:t>
            </w:r>
          </w:p>
        </w:tc>
      </w:tr>
      <w:tr w14:paraId="28C28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vAlign w:val="top"/>
          </w:tcPr>
          <w:p w14:paraId="041F7F6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ubMed</w:t>
            </w:r>
          </w:p>
        </w:tc>
        <w:tc>
          <w:tcPr>
            <w:tcW w:w="11325" w:type="dxa"/>
            <w:shd w:val="clear" w:color="auto" w:fill="auto"/>
            <w:vAlign w:val="top"/>
          </w:tcPr>
          <w:p w14:paraId="2A5BA9D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MY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("allergic rhinitis"[Title/Abstract] OR "hay fever"[Title/Abstract] OR "nasal allergy"[Title/Abstract] OR "pollen allergy"[Title/Abstract] OR "perennial allergic rhinitis"[Title/Abstract] OR "seasonal allergic rhinitis"[Title/Abstract] OR "Pollinosis"[Title/Abstract] OR "rhinitis"[Title/Abstract]) AND ("climate"[Title/Abstract] OR "weather"[Title/Abstract] OR "meteorolog*"[Title/Abstract] OR "climate change"[Title/Abstract] OR "temperature"[Title/Abstract] OR "humidity"[Title/Abstract] OR "rain*"[Title/Abstract] OR "precipitation"[Title/Abstract] OR "atmospheric pressure"[Title/Abstract] OR "wind speed"[Title/Abstract] OR "sunshine duration"[Title/Abstract]))</w:t>
            </w:r>
          </w:p>
        </w:tc>
        <w:tc>
          <w:tcPr>
            <w:tcW w:w="1912" w:type="dxa"/>
            <w:shd w:val="clear" w:color="auto" w:fill="auto"/>
            <w:vAlign w:val="top"/>
          </w:tcPr>
          <w:p w14:paraId="00629BA5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69</w:t>
            </w:r>
          </w:p>
        </w:tc>
      </w:tr>
      <w:tr w14:paraId="30FBC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vAlign w:val="top"/>
          </w:tcPr>
          <w:p w14:paraId="6C632E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Embase</w:t>
            </w:r>
          </w:p>
        </w:tc>
        <w:tc>
          <w:tcPr>
            <w:tcW w:w="11325" w:type="dxa"/>
            <w:shd w:val="clear" w:color="auto" w:fill="auto"/>
            <w:vAlign w:val="top"/>
          </w:tcPr>
          <w:p w14:paraId="789B1AA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'allergic rhinitis'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:ab,ti OR 'hay fever':ab,ti OR 'nasal allergy':ab,ti OR 'pollen allergy':ab,ti OR 'perennial allergic rhinitis':ab,ti OR 'seasonal allergic rhinitis':ab,ti OR pollinosis:ab,ti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hinitis:ab,ti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 AND 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climat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:ab,ti OR weather:ab,ti OR meteorolog*:ab,ti OR 'climate change':ab,ti OR temperature:ab,ti OR humidity:ab,ti OR rain*:ab,ti OR precipitation:ab,ti OR 'atmospheric pressure':ab,ti OR 'wind speed':ab,ti OR 'sunshine duration':ab,ti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2" w:type="dxa"/>
            <w:shd w:val="clear" w:color="auto" w:fill="auto"/>
            <w:vAlign w:val="top"/>
          </w:tcPr>
          <w:p w14:paraId="57460A6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36</w:t>
            </w:r>
          </w:p>
        </w:tc>
      </w:tr>
      <w:tr w14:paraId="7F3991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vAlign w:val="top"/>
          </w:tcPr>
          <w:p w14:paraId="5A7EB6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copus</w:t>
            </w:r>
          </w:p>
        </w:tc>
        <w:tc>
          <w:tcPr>
            <w:tcW w:w="11325" w:type="dxa"/>
            <w:shd w:val="clear" w:color="auto" w:fill="auto"/>
            <w:vAlign w:val="top"/>
          </w:tcPr>
          <w:p w14:paraId="6D9E9D0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MY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 TITLE-ABS-KEY ( "allergic rhinitis" ) OR TITLE-ABS-KEY ( "hay fever" ) OR TITLE-ABS-KEY ( "nasal allergy" ) OR TITLE-ABS-KEY ( "pollen allergy" ) OR TITLE-ABS-KEY ( "perennial allergic rhinitis" ) OR TITLE-ABS-KEY ( "seasonal allergic rhinitis" ) OR TITLE-ABS-KEY ( pollinosis 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TITLE-ABS-KEY (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hiniti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 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TITLE-ABS-KEY ( climate ) OR TITLE-ABS-KEY ( weather ) OR TITLE-ABS-KEY ( meteorolog* ) OR TITLE-ABS-KEY ( "climate change" ) OR TITLE-ABS-KEY ( temperature ) OR TITLE-ABS-KEY ( humidity ) OR TITLE-ABS-KEY ( rain* ) OR TITLE-ABS-KEY ( precipitation ) OR TITLE-ABS-KEY ( "atmospheric pressure" ) OR TITLE-ABS-KEY ( "wind speed" ) OR TITLE-ABS-KEY ( "sunshine duration" ) )</w:t>
            </w:r>
          </w:p>
        </w:tc>
        <w:tc>
          <w:tcPr>
            <w:tcW w:w="1912" w:type="dxa"/>
            <w:shd w:val="clear" w:color="auto" w:fill="auto"/>
            <w:vAlign w:val="top"/>
          </w:tcPr>
          <w:p w14:paraId="7392FE6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  <w:t>3564</w:t>
            </w:r>
          </w:p>
        </w:tc>
      </w:tr>
      <w:tr w14:paraId="75CE1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vAlign w:val="top"/>
          </w:tcPr>
          <w:p w14:paraId="78FE37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roquest</w:t>
            </w:r>
          </w:p>
        </w:tc>
        <w:tc>
          <w:tcPr>
            <w:tcW w:w="11325" w:type="dxa"/>
            <w:shd w:val="clear" w:color="auto" w:fill="auto"/>
            <w:vAlign w:val="top"/>
          </w:tcPr>
          <w:p w14:paraId="6823D34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MY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subject("Allergic rhinitis ") OR subject("hay fever") OR subject("nasal allergy") OR subject("pollen allergy") OR subject("perennial allergic rhinitis") OR subject("seasonal allergic rhinitis") OR subject(Pollinosis) OR subject(rhinitis)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ND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(subject(climate) OR subject(weather) OR subject(meteorolog*) OR subject("climate change") OR subject(temperature) OR subject(humidity) OR subject("rain*") OR subject(precipitation) OR subject("atmospheric pressure") OR subject("wind speed") OR subject "sunshine duration") </w:t>
            </w:r>
          </w:p>
        </w:tc>
        <w:tc>
          <w:tcPr>
            <w:tcW w:w="1912" w:type="dxa"/>
            <w:shd w:val="clear" w:color="auto" w:fill="auto"/>
            <w:vAlign w:val="top"/>
          </w:tcPr>
          <w:p w14:paraId="69375DB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426</w:t>
            </w:r>
          </w:p>
        </w:tc>
      </w:tr>
      <w:tr w14:paraId="5AD03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9" w:type="dxa"/>
            <w:vAlign w:val="top"/>
          </w:tcPr>
          <w:p w14:paraId="0B2CFF44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b of Science</w:t>
            </w:r>
          </w:p>
        </w:tc>
        <w:tc>
          <w:tcPr>
            <w:tcW w:w="11325" w:type="dxa"/>
            <w:shd w:val="clear" w:color="auto" w:fill="auto"/>
            <w:vAlign w:val="top"/>
          </w:tcPr>
          <w:p w14:paraId="741A612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(((((((TS=("allergic rhinitis" )) OR TS=("hay fever")) OR TS=("nasal allergy")) OR TS=("pollen allergy")) OR TS=("perennial allergic rhinitis")) OR TS=("seasonal allergic rhinitis")) OR TS=(Pollinosis)) OR TS=(rhinitis) AND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((((((((TS=(climate)) OR TS=(weather)) OR TS=("climate change")) OR TS=(temperature)) OR TS=(humidity)) OR TS=("rain*")) OR TS=(precipitation)) OR TS=("atmospheric pressure")) OR TS=("wind speed")) OR TS=("sunshine duration")</w:t>
            </w:r>
          </w:p>
        </w:tc>
        <w:tc>
          <w:tcPr>
            <w:tcW w:w="1912" w:type="dxa"/>
            <w:shd w:val="clear" w:color="auto" w:fill="auto"/>
            <w:vAlign w:val="top"/>
          </w:tcPr>
          <w:p w14:paraId="494C1CD8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86</w:t>
            </w:r>
          </w:p>
        </w:tc>
      </w:tr>
    </w:tbl>
    <w:p w14:paraId="498CB5A9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66322F2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</w:t>
      </w:r>
      <w:r>
        <w:rPr>
          <w:rFonts w:hint="eastAsia" w:ascii="Times New Roman" w:hAnsi="Times New Roman" w:cs="Times New Roman"/>
          <w:b/>
          <w:bCs/>
          <w:lang w:val="en-US"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Quality assessment of time-series analysis and case-crossover studies</w:t>
      </w:r>
      <w:r>
        <w:rPr>
          <w:rFonts w:hint="eastAsia" w:ascii="Times New Roman" w:hAnsi="Times New Roman" w:cs="Times New Roman"/>
        </w:rPr>
        <w:t xml:space="preserve"> </w:t>
      </w:r>
    </w:p>
    <w:tbl>
      <w:tblPr>
        <w:tblStyle w:val="8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1786"/>
        <w:gridCol w:w="2452"/>
        <w:gridCol w:w="2525"/>
        <w:gridCol w:w="2833"/>
        <w:gridCol w:w="2070"/>
      </w:tblGrid>
      <w:tr w14:paraId="710E3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5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444052D0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First Author</w:t>
            </w:r>
          </w:p>
        </w:tc>
        <w:tc>
          <w:tcPr>
            <w:tcW w:w="604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72B5D88A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bidi="ar"/>
              </w:rPr>
              <w:t>Year</w:t>
            </w:r>
          </w:p>
        </w:tc>
        <w:tc>
          <w:tcPr>
            <w:tcW w:w="829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45412450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bidi="ar"/>
              </w:rPr>
              <w:t>llergic rhinitis diagnosis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bidi="ar"/>
              </w:rPr>
              <w:t>(</w:t>
            </w:r>
            <w:r>
              <w:rPr>
                <w:rFonts w:ascii="Times New Roman" w:hAnsi="Times New Roman" w:cs="Times New Roman"/>
                <w:b/>
                <w:szCs w:val="21"/>
              </w:rPr>
              <w:t>0 to 1 point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bidi="ar"/>
              </w:rPr>
              <w:t>)</w:t>
            </w:r>
          </w:p>
        </w:tc>
        <w:tc>
          <w:tcPr>
            <w:tcW w:w="854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6F1AE667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bidi="ar"/>
              </w:rPr>
              <w:t>Q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bidi="ar"/>
              </w:rPr>
              <w:t xml:space="preserve">uality of climate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exposure level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bidi="ar"/>
              </w:rPr>
              <w:t>(</w:t>
            </w:r>
            <w:r>
              <w:rPr>
                <w:rFonts w:ascii="Times New Roman" w:hAnsi="Times New Roman" w:cs="Times New Roman"/>
                <w:b/>
                <w:szCs w:val="21"/>
              </w:rPr>
              <w:t>0 to 1 point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bidi="ar"/>
              </w:rPr>
              <w:t>)</w:t>
            </w:r>
          </w:p>
        </w:tc>
        <w:tc>
          <w:tcPr>
            <w:tcW w:w="958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E3BB5F4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bidi="ar"/>
              </w:rPr>
              <w:t>djustment for confounders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bidi="ar"/>
              </w:rPr>
              <w:t xml:space="preserve">         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bidi="ar"/>
              </w:rPr>
              <w:t>(</w:t>
            </w:r>
            <w:r>
              <w:rPr>
                <w:rFonts w:ascii="Times New Roman" w:hAnsi="Times New Roman" w:cs="Times New Roman"/>
                <w:b/>
                <w:szCs w:val="21"/>
              </w:rPr>
              <w:t>0 to 3</w:t>
            </w:r>
            <w:r>
              <w:rPr>
                <w:rFonts w:hint="eastAsia" w:ascii="Times New Roman" w:hAnsi="Times New Roman" w:cs="Times New Roman"/>
                <w:b/>
                <w:szCs w:val="21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1"/>
              </w:rPr>
              <w:t>point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bidi="ar"/>
              </w:rPr>
              <w:t>)</w:t>
            </w:r>
          </w:p>
        </w:tc>
        <w:tc>
          <w:tcPr>
            <w:tcW w:w="700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33C03DC3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val="en-US" w:bidi="ar"/>
              </w:rPr>
              <w:t>Score</w:t>
            </w:r>
          </w:p>
        </w:tc>
      </w:tr>
      <w:tr w14:paraId="224A2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5" w:type="pct"/>
            <w:tcBorders>
              <w:top w:val="single" w:color="auto" w:sz="6" w:space="0"/>
            </w:tcBorders>
            <w:vAlign w:val="center"/>
          </w:tcPr>
          <w:p w14:paraId="4AB26CC5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  <w:t>Hsieh S</w:t>
            </w:r>
          </w:p>
        </w:tc>
        <w:tc>
          <w:tcPr>
            <w:tcW w:w="604" w:type="pct"/>
            <w:tcBorders>
              <w:top w:val="single" w:color="auto" w:sz="6" w:space="0"/>
            </w:tcBorders>
            <w:vAlign w:val="center"/>
          </w:tcPr>
          <w:p w14:paraId="3A039E8E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2020</w:t>
            </w:r>
          </w:p>
        </w:tc>
        <w:tc>
          <w:tcPr>
            <w:tcW w:w="829" w:type="pct"/>
            <w:tcBorders>
              <w:top w:val="single" w:color="auto" w:sz="6" w:space="0"/>
            </w:tcBorders>
            <w:vAlign w:val="center"/>
          </w:tcPr>
          <w:p w14:paraId="37E67106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854" w:type="pct"/>
            <w:tcBorders>
              <w:top w:val="single" w:color="auto" w:sz="6" w:space="0"/>
            </w:tcBorders>
            <w:vAlign w:val="center"/>
          </w:tcPr>
          <w:p w14:paraId="1E8AB8F1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958" w:type="pct"/>
            <w:tcBorders>
              <w:top w:val="single" w:color="auto" w:sz="6" w:space="0"/>
            </w:tcBorders>
            <w:vAlign w:val="center"/>
          </w:tcPr>
          <w:p w14:paraId="4AE5AD26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700" w:type="pct"/>
            <w:tcBorders>
              <w:top w:val="single" w:color="auto" w:sz="6" w:space="0"/>
            </w:tcBorders>
            <w:vAlign w:val="center"/>
          </w:tcPr>
          <w:p w14:paraId="68305C1A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4/5</w:t>
            </w:r>
          </w:p>
        </w:tc>
      </w:tr>
      <w:tr w14:paraId="6866D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5" w:type="pct"/>
            <w:vAlign w:val="center"/>
          </w:tcPr>
          <w:p w14:paraId="12E13BE4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  <w:t>Hu Y</w:t>
            </w:r>
          </w:p>
        </w:tc>
        <w:tc>
          <w:tcPr>
            <w:tcW w:w="604" w:type="pct"/>
            <w:vAlign w:val="center"/>
          </w:tcPr>
          <w:p w14:paraId="65C363B5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2020</w:t>
            </w:r>
          </w:p>
        </w:tc>
        <w:tc>
          <w:tcPr>
            <w:tcW w:w="829" w:type="pct"/>
            <w:vAlign w:val="center"/>
          </w:tcPr>
          <w:p w14:paraId="13D4F458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854" w:type="pct"/>
            <w:vAlign w:val="center"/>
          </w:tcPr>
          <w:p w14:paraId="6BAE826C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958" w:type="pct"/>
            <w:vAlign w:val="center"/>
          </w:tcPr>
          <w:p w14:paraId="20CE5AC1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700" w:type="pct"/>
            <w:vAlign w:val="center"/>
          </w:tcPr>
          <w:p w14:paraId="277C58C9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/5</w:t>
            </w:r>
          </w:p>
        </w:tc>
      </w:tr>
      <w:tr w14:paraId="7166A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5" w:type="pct"/>
            <w:vAlign w:val="center"/>
          </w:tcPr>
          <w:p w14:paraId="4BBDCCF0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  <w:t>Duan J</w:t>
            </w:r>
          </w:p>
        </w:tc>
        <w:tc>
          <w:tcPr>
            <w:tcW w:w="604" w:type="pct"/>
            <w:vAlign w:val="center"/>
          </w:tcPr>
          <w:p w14:paraId="4B6BDF04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2019</w:t>
            </w:r>
          </w:p>
        </w:tc>
        <w:tc>
          <w:tcPr>
            <w:tcW w:w="829" w:type="pct"/>
            <w:vAlign w:val="center"/>
          </w:tcPr>
          <w:p w14:paraId="04576F67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854" w:type="pct"/>
            <w:vAlign w:val="center"/>
          </w:tcPr>
          <w:p w14:paraId="295978D1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958" w:type="pct"/>
            <w:vAlign w:val="center"/>
          </w:tcPr>
          <w:p w14:paraId="687CBED1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700" w:type="pct"/>
            <w:vAlign w:val="center"/>
          </w:tcPr>
          <w:p w14:paraId="14B1506A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3/5</w:t>
            </w:r>
          </w:p>
        </w:tc>
      </w:tr>
      <w:tr w14:paraId="79D41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5" w:type="pct"/>
            <w:vAlign w:val="center"/>
          </w:tcPr>
          <w:p w14:paraId="0A6D810D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  <w:t>Gao J</w:t>
            </w:r>
          </w:p>
        </w:tc>
        <w:tc>
          <w:tcPr>
            <w:tcW w:w="604" w:type="pct"/>
            <w:vAlign w:val="center"/>
          </w:tcPr>
          <w:p w14:paraId="25FC7783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2021</w:t>
            </w:r>
          </w:p>
        </w:tc>
        <w:tc>
          <w:tcPr>
            <w:tcW w:w="829" w:type="pct"/>
            <w:vAlign w:val="center"/>
          </w:tcPr>
          <w:p w14:paraId="6181A15F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854" w:type="pct"/>
            <w:vAlign w:val="center"/>
          </w:tcPr>
          <w:p w14:paraId="4518AFF9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958" w:type="pct"/>
            <w:vAlign w:val="center"/>
          </w:tcPr>
          <w:p w14:paraId="5F23C3F7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2</w:t>
            </w:r>
          </w:p>
        </w:tc>
        <w:tc>
          <w:tcPr>
            <w:tcW w:w="700" w:type="pct"/>
            <w:vAlign w:val="center"/>
          </w:tcPr>
          <w:p w14:paraId="7A21B2C5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4/5</w:t>
            </w:r>
          </w:p>
        </w:tc>
      </w:tr>
      <w:tr w14:paraId="1ECD5C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5" w:type="pct"/>
            <w:vAlign w:val="center"/>
          </w:tcPr>
          <w:p w14:paraId="58EF3048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  <w:t>Breton MC</w:t>
            </w:r>
          </w:p>
        </w:tc>
        <w:tc>
          <w:tcPr>
            <w:tcW w:w="604" w:type="pct"/>
            <w:vAlign w:val="center"/>
          </w:tcPr>
          <w:p w14:paraId="6B1C0D66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2006</w:t>
            </w:r>
          </w:p>
        </w:tc>
        <w:tc>
          <w:tcPr>
            <w:tcW w:w="829" w:type="pct"/>
            <w:vAlign w:val="center"/>
          </w:tcPr>
          <w:p w14:paraId="2E3AFAB1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854" w:type="pct"/>
            <w:vAlign w:val="center"/>
          </w:tcPr>
          <w:p w14:paraId="27B01CDD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958" w:type="pct"/>
            <w:vAlign w:val="center"/>
          </w:tcPr>
          <w:p w14:paraId="2A50057B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700" w:type="pct"/>
            <w:vAlign w:val="center"/>
          </w:tcPr>
          <w:p w14:paraId="5AEF0631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3/5</w:t>
            </w:r>
          </w:p>
        </w:tc>
      </w:tr>
      <w:tr w14:paraId="67E949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5" w:type="pct"/>
            <w:vAlign w:val="center"/>
          </w:tcPr>
          <w:p w14:paraId="476ACD4B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  <w:t>Todkill D</w:t>
            </w:r>
          </w:p>
        </w:tc>
        <w:tc>
          <w:tcPr>
            <w:tcW w:w="604" w:type="pct"/>
            <w:vAlign w:val="center"/>
          </w:tcPr>
          <w:p w14:paraId="675296E7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2020</w:t>
            </w:r>
          </w:p>
        </w:tc>
        <w:tc>
          <w:tcPr>
            <w:tcW w:w="829" w:type="pct"/>
            <w:vAlign w:val="center"/>
          </w:tcPr>
          <w:p w14:paraId="667401E5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854" w:type="pct"/>
            <w:vAlign w:val="center"/>
          </w:tcPr>
          <w:p w14:paraId="0B799033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958" w:type="pct"/>
            <w:vAlign w:val="center"/>
          </w:tcPr>
          <w:p w14:paraId="519DBE7B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3</w:t>
            </w:r>
          </w:p>
        </w:tc>
        <w:tc>
          <w:tcPr>
            <w:tcW w:w="700" w:type="pct"/>
            <w:vAlign w:val="center"/>
          </w:tcPr>
          <w:p w14:paraId="2BA1593D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/5</w:t>
            </w:r>
          </w:p>
        </w:tc>
      </w:tr>
      <w:tr w14:paraId="7E663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5" w:type="pct"/>
            <w:vAlign w:val="center"/>
          </w:tcPr>
          <w:p w14:paraId="7BC34872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  <w:t>Kim SH</w:t>
            </w:r>
          </w:p>
        </w:tc>
        <w:tc>
          <w:tcPr>
            <w:tcW w:w="604" w:type="pct"/>
            <w:vAlign w:val="center"/>
          </w:tcPr>
          <w:p w14:paraId="0DBF4137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2011</w:t>
            </w:r>
          </w:p>
        </w:tc>
        <w:tc>
          <w:tcPr>
            <w:tcW w:w="829" w:type="pct"/>
            <w:vAlign w:val="center"/>
          </w:tcPr>
          <w:p w14:paraId="7D35A1EF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854" w:type="pct"/>
            <w:vAlign w:val="center"/>
          </w:tcPr>
          <w:p w14:paraId="0D924E8E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958" w:type="pct"/>
            <w:vAlign w:val="center"/>
          </w:tcPr>
          <w:p w14:paraId="40DC5376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1</w:t>
            </w:r>
          </w:p>
        </w:tc>
        <w:tc>
          <w:tcPr>
            <w:tcW w:w="700" w:type="pct"/>
            <w:vAlign w:val="center"/>
          </w:tcPr>
          <w:p w14:paraId="5F7AA058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bidi="ar"/>
              </w:rPr>
              <w:t>3/5</w:t>
            </w:r>
          </w:p>
        </w:tc>
      </w:tr>
      <w:tr w14:paraId="1D4C9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5" w:type="pct"/>
            <w:tcBorders>
              <w:bottom w:val="single" w:color="auto" w:sz="4" w:space="0"/>
            </w:tcBorders>
            <w:vAlign w:val="center"/>
          </w:tcPr>
          <w:p w14:paraId="30A8EBB3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eastAsia="zh-CN" w:bidi="ar"/>
              </w:rPr>
              <w:t>Wang Y</w:t>
            </w:r>
          </w:p>
        </w:tc>
        <w:tc>
          <w:tcPr>
            <w:tcW w:w="604" w:type="pct"/>
            <w:tcBorders>
              <w:bottom w:val="single" w:color="auto" w:sz="4" w:space="0"/>
            </w:tcBorders>
            <w:vAlign w:val="center"/>
          </w:tcPr>
          <w:p w14:paraId="5AB1230B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25</w:t>
            </w:r>
          </w:p>
        </w:tc>
        <w:tc>
          <w:tcPr>
            <w:tcW w:w="829" w:type="pct"/>
            <w:tcBorders>
              <w:bottom w:val="single" w:color="auto" w:sz="4" w:space="0"/>
            </w:tcBorders>
            <w:vAlign w:val="center"/>
          </w:tcPr>
          <w:p w14:paraId="41A0C65E"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854" w:type="pct"/>
            <w:tcBorders>
              <w:bottom w:val="single" w:color="auto" w:sz="4" w:space="0"/>
            </w:tcBorders>
            <w:vAlign w:val="center"/>
          </w:tcPr>
          <w:p w14:paraId="309DDC36"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958" w:type="pct"/>
            <w:tcBorders>
              <w:bottom w:val="single" w:color="auto" w:sz="4" w:space="0"/>
            </w:tcBorders>
            <w:vAlign w:val="center"/>
          </w:tcPr>
          <w:p w14:paraId="0E1EB718"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700" w:type="pct"/>
            <w:tcBorders>
              <w:bottom w:val="single" w:color="auto" w:sz="4" w:space="0"/>
            </w:tcBorders>
            <w:vAlign w:val="center"/>
          </w:tcPr>
          <w:p w14:paraId="6091CCF5">
            <w:pPr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/5</w:t>
            </w:r>
          </w:p>
        </w:tc>
      </w:tr>
    </w:tbl>
    <w:p w14:paraId="33895767">
      <w:pPr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Since no validated scales of time-series and case-crossover studies were recommended by New Castle Ottawa and Cochrane risk of bias tool, we evaluated the validity based on Mustafic’s study . Three components were assessed, including allergic rhinitis diagnosis (0 to 1 point),</w:t>
      </w:r>
      <w:r>
        <w:rPr>
          <w:rFonts w:hint="eastAsia" w:ascii="Times New Roman" w:hAnsi="Times New Roman" w:cs="Times New Roman"/>
          <w:sz w:val="21"/>
          <w:szCs w:val="21"/>
        </w:rPr>
        <w:t xml:space="preserve">Quality of </w:t>
      </w:r>
      <w:r>
        <w:rPr>
          <w:rFonts w:ascii="Times New Roman" w:hAnsi="Times New Roman" w:cs="Times New Roman"/>
          <w:sz w:val="21"/>
          <w:szCs w:val="21"/>
        </w:rPr>
        <w:t>climate</w:t>
      </w:r>
      <w:r>
        <w:rPr>
          <w:rFonts w:hint="eastAsia" w:ascii="Times New Roman" w:hAnsi="Times New Roman" w:cs="Times New Roman"/>
          <w:sz w:val="21"/>
          <w:szCs w:val="21"/>
        </w:rPr>
        <w:t xml:space="preserve"> exposure level</w:t>
      </w:r>
      <w:r>
        <w:rPr>
          <w:rFonts w:ascii="Times New Roman" w:hAnsi="Times New Roman" w:cs="Times New Roman"/>
          <w:sz w:val="21"/>
          <w:szCs w:val="21"/>
        </w:rPr>
        <w:t xml:space="preserve"> (0 to 1) and adjustment for confounders (0 to 3).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climate</w:t>
      </w:r>
      <w:r>
        <w:rPr>
          <w:rFonts w:hint="eastAsia" w:ascii="Times New Roman" w:hAnsi="Times New Roman" w:cs="Times New Roman"/>
          <w:sz w:val="21"/>
          <w:szCs w:val="21"/>
        </w:rPr>
        <w:t xml:space="preserve"> exposure: Tmperature/Humidity/Wind speed/precipitation/Atmospheric pressure</w:t>
      </w:r>
    </w:p>
    <w:p w14:paraId="36EAD892">
      <w:pPr>
        <w:jc w:val="left"/>
        <w:rPr>
          <w:rFonts w:ascii="Times New Roman" w:hAnsi="Times New Roman" w:cs="Times New Roman"/>
          <w:szCs w:val="21"/>
        </w:rPr>
      </w:pPr>
    </w:p>
    <w:p w14:paraId="6A831DD2">
      <w:pP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val="en-US"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val="en-US" w:bidi="ar"/>
        </w:rPr>
        <w:br w:type="page"/>
      </w:r>
    </w:p>
    <w:p w14:paraId="431BF7C0">
      <w:pPr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val="en-US"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bidi="ar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bidi="ar"/>
        </w:rPr>
        <w:t>able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3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Quality assessment of ecological and cross-sectional studies using the Newcastle-Ottawa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-</w:t>
      </w:r>
      <w:bookmarkStart w:id="0" w:name="_GoBack"/>
      <w:bookmarkEnd w:id="0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cale</w:t>
      </w:r>
    </w:p>
    <w:tbl>
      <w:tblPr>
        <w:tblStyle w:val="7"/>
        <w:tblW w:w="4996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701"/>
        <w:gridCol w:w="1985"/>
        <w:gridCol w:w="1139"/>
        <w:gridCol w:w="1766"/>
        <w:gridCol w:w="1627"/>
        <w:gridCol w:w="2328"/>
        <w:gridCol w:w="1449"/>
        <w:gridCol w:w="1352"/>
        <w:gridCol w:w="766"/>
      </w:tblGrid>
      <w:tr w14:paraId="16B879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  <w:jc w:val="center"/>
        </w:trPr>
        <w:tc>
          <w:tcPr>
            <w:tcW w:w="56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22FC6142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First Author</w:t>
            </w:r>
          </w:p>
        </w:tc>
        <w:tc>
          <w:tcPr>
            <w:tcW w:w="23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72BF904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Year</w:t>
            </w:r>
          </w:p>
        </w:tc>
        <w:tc>
          <w:tcPr>
            <w:tcW w:w="67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CFCF8B3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Representativeness of the sample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（Max. 1）</w:t>
            </w:r>
          </w:p>
        </w:tc>
        <w:tc>
          <w:tcPr>
            <w:tcW w:w="38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FDDDA99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Sample Size (Max. 1)</w:t>
            </w:r>
          </w:p>
        </w:tc>
        <w:tc>
          <w:tcPr>
            <w:tcW w:w="59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D17E4E4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 xml:space="preserve">Non-Respondents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(Max. 1)</w:t>
            </w:r>
          </w:p>
        </w:tc>
        <w:tc>
          <w:tcPr>
            <w:tcW w:w="55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8B4D958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Ascertainment of Exposure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(Max. 2)</w:t>
            </w:r>
          </w:p>
        </w:tc>
        <w:tc>
          <w:tcPr>
            <w:tcW w:w="78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D02C8A1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Comparability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（Max.2）</w:t>
            </w:r>
          </w:p>
        </w:tc>
        <w:tc>
          <w:tcPr>
            <w:tcW w:w="49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ED7A327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Assessment of Outcome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 xml:space="preserve"> (Max. 2)</w:t>
            </w:r>
          </w:p>
        </w:tc>
        <w:tc>
          <w:tcPr>
            <w:tcW w:w="45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19AE0C4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 xml:space="preserve">Statistical Test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(Max. 1)</w:t>
            </w:r>
          </w:p>
        </w:tc>
        <w:tc>
          <w:tcPr>
            <w:tcW w:w="259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DAD91A0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Score</w:t>
            </w:r>
          </w:p>
        </w:tc>
      </w:tr>
      <w:tr w14:paraId="137BD4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562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E18E256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  <w:t>Lee YL</w:t>
            </w:r>
          </w:p>
        </w:tc>
        <w:tc>
          <w:tcPr>
            <w:tcW w:w="237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BAFCCBD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003</w:t>
            </w:r>
          </w:p>
        </w:tc>
        <w:tc>
          <w:tcPr>
            <w:tcW w:w="671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24E6427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385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464D874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597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BD09B07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</w:t>
            </w:r>
          </w:p>
        </w:tc>
        <w:tc>
          <w:tcPr>
            <w:tcW w:w="550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CD857ED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</w:t>
            </w:r>
          </w:p>
        </w:tc>
        <w:tc>
          <w:tcPr>
            <w:tcW w:w="787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62B1E6A7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</w:t>
            </w:r>
          </w:p>
        </w:tc>
        <w:tc>
          <w:tcPr>
            <w:tcW w:w="490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DEA806A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</w:t>
            </w:r>
          </w:p>
        </w:tc>
        <w:tc>
          <w:tcPr>
            <w:tcW w:w="457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084D43FE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259" w:type="pc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173626D1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9/10</w:t>
            </w:r>
          </w:p>
        </w:tc>
      </w:tr>
      <w:tr w14:paraId="1951AB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E606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  <w:t>Wang J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31FF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0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AD7DB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7CCB2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47DDD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D5FC6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01CA1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6FCF8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37D94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5552D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/10</w:t>
            </w:r>
          </w:p>
        </w:tc>
      </w:tr>
      <w:tr w14:paraId="5FCB74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0197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  <w:t>Wang XY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DC6A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0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FB157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3207D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12A2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1A5AC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D82A4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9882C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9DB78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5827A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8/10</w:t>
            </w:r>
          </w:p>
        </w:tc>
      </w:tr>
      <w:tr w14:paraId="400C1D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392F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  <w:t>Qiu C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8B15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0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5514A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13F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0505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D89AD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78B3C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57163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BAEB8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A94D2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/10</w:t>
            </w:r>
          </w:p>
        </w:tc>
      </w:tr>
      <w:tr w14:paraId="07C9C4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7F581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  <w:t>Kurt 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2B82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00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BE54F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8BB54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3EC4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F8FFD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3ABE3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5E82D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8CF7B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C5FF3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6/10</w:t>
            </w:r>
          </w:p>
        </w:tc>
      </w:tr>
      <w:tr w14:paraId="5340AC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3F52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  <w:t>Wang J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0A9A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0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2794E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48A7E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BF7F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C15B2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92E1A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A5D29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4ACD5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75766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6/10</w:t>
            </w:r>
          </w:p>
        </w:tc>
      </w:tr>
      <w:tr w14:paraId="22E68D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897A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  <w:t>Silverberg JI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FDB8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01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71AA3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5D228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2B6F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B3888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4B94F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5E7EF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FACAB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FE4BB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/10</w:t>
            </w:r>
          </w:p>
        </w:tc>
      </w:tr>
      <w:tr w14:paraId="3B97B4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" w:hRule="atLeast"/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262D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  <w:t>Bhattacharyya N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2AC5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00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097AB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74C45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C20B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1E4B5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FBCE2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E0EBB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7F39A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9225A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8/10</w:t>
            </w:r>
          </w:p>
        </w:tc>
      </w:tr>
      <w:tr w14:paraId="729A07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4A296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  <w:t>Weiland SK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E39A5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00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65106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F241A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D9E1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B5DD0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ABC91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0F5DE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534C4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62B5B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7/10</w:t>
            </w:r>
          </w:p>
        </w:tc>
      </w:tr>
      <w:tr w14:paraId="70602F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7AA1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  <w:t>Zanolin ME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3B8B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00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22128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ED751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2BD2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8F89E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6C3BB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F9A00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3CD43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66652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7/10</w:t>
            </w:r>
          </w:p>
        </w:tc>
      </w:tr>
      <w:tr w14:paraId="6504BB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22A7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  <w:t>Upperman CR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3650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01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D6624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44D11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64CA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0442A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3F499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B5670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0041E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ACF70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8/10</w:t>
            </w:r>
          </w:p>
        </w:tc>
      </w:tr>
      <w:tr w14:paraId="4263FE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jc w:val="center"/>
        </w:trPr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BA56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  <w:t>He S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92A98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01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3C948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DC01D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D873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F8B4B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F9C14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39152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AB966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76A40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7/10</w:t>
            </w:r>
          </w:p>
        </w:tc>
      </w:tr>
      <w:tr w14:paraId="34A8C3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jc w:val="center"/>
        </w:trPr>
        <w:tc>
          <w:tcPr>
            <w:tcW w:w="56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11AF7E4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  <w:t>Niu</w:t>
            </w:r>
            <w:r>
              <w:rPr>
                <w:rFonts w:hint="eastAsia"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  <w:t xml:space="preserve"> Z</w:t>
            </w:r>
          </w:p>
        </w:tc>
        <w:tc>
          <w:tcPr>
            <w:tcW w:w="23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2A49CC0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025</w:t>
            </w:r>
          </w:p>
        </w:tc>
        <w:tc>
          <w:tcPr>
            <w:tcW w:w="67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01E5110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6188815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6299374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40A8C81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</w:t>
            </w:r>
          </w:p>
        </w:tc>
        <w:tc>
          <w:tcPr>
            <w:tcW w:w="78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3BCEFA7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242BBC0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52985AD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25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4F9F7EA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9/10</w:t>
            </w:r>
          </w:p>
        </w:tc>
      </w:tr>
    </w:tbl>
    <w:p w14:paraId="51421BCE">
      <w:pPr>
        <w:jc w:val="center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bidi="ar"/>
        </w:rPr>
      </w:pPr>
    </w:p>
    <w:p w14:paraId="6E4EC8D9">
      <w:pPr>
        <w:jc w:val="center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bidi="ar"/>
        </w:rPr>
      </w:pPr>
    </w:p>
    <w:p w14:paraId="56C71A2A">
      <w:pPr>
        <w:jc w:val="center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bidi="ar"/>
        </w:rPr>
      </w:pPr>
    </w:p>
    <w:p w14:paraId="2C0E2416">
      <w:pPr>
        <w:jc w:val="center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bidi="ar"/>
        </w:rPr>
      </w:pPr>
    </w:p>
    <w:p w14:paraId="5DAC9FA1">
      <w:pPr>
        <w:jc w:val="both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bidi="ar"/>
        </w:rPr>
        <w:sectPr>
          <w:pgSz w:w="16838" w:h="11906" w:orient="landscape"/>
          <w:pgMar w:top="1134" w:right="1134" w:bottom="1134" w:left="1134" w:header="709" w:footer="709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08" w:num="1"/>
          <w:docGrid w:linePitch="360" w:charSpace="0"/>
        </w:sectPr>
      </w:pPr>
    </w:p>
    <w:tbl>
      <w:tblPr>
        <w:tblStyle w:val="7"/>
        <w:tblW w:w="5437" w:type="pct"/>
        <w:tblInd w:w="-621" w:type="dxa"/>
        <w:tblBorders>
          <w:top w:val="none" w:color="auto" w:sz="0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762"/>
        <w:gridCol w:w="1469"/>
        <w:gridCol w:w="1502"/>
        <w:gridCol w:w="1375"/>
        <w:gridCol w:w="1296"/>
        <w:gridCol w:w="2764"/>
        <w:gridCol w:w="1326"/>
        <w:gridCol w:w="2421"/>
        <w:gridCol w:w="1316"/>
        <w:gridCol w:w="830"/>
      </w:tblGrid>
      <w:tr w14:paraId="690B8FC7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964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5" w:lineRule="auto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</w:pPr>
          </w:p>
        </w:tc>
      </w:tr>
      <w:tr w14:paraId="60A56412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5000" w:type="pct"/>
            <w:gridSpan w:val="11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B8474DF">
            <w:pPr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abl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 xml:space="preserve">Quality assessment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case-contro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 xml:space="preserve"> studi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sing the Newcastle-Ottawa</w:t>
            </w: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cale</w:t>
            </w:r>
          </w:p>
        </w:tc>
      </w:tr>
      <w:tr w14:paraId="692F6A54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5" w:hRule="atLeast"/>
        </w:trPr>
        <w:tc>
          <w:tcPr>
            <w:tcW w:w="31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922F304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First Author</w:t>
            </w:r>
          </w:p>
        </w:tc>
        <w:tc>
          <w:tcPr>
            <w:tcW w:w="23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CD1C5AF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Year</w:t>
            </w:r>
          </w:p>
        </w:tc>
        <w:tc>
          <w:tcPr>
            <w:tcW w:w="45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6998D42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Is the case definition adequate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（Max. 1）</w:t>
            </w:r>
          </w:p>
        </w:tc>
        <w:tc>
          <w:tcPr>
            <w:tcW w:w="46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2BCD1025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Representativeness of the cases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（Max. 1）</w:t>
            </w:r>
          </w:p>
        </w:tc>
        <w:tc>
          <w:tcPr>
            <w:tcW w:w="42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4F115E2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Selection of Controls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（Max. 1）</w:t>
            </w:r>
          </w:p>
        </w:tc>
        <w:tc>
          <w:tcPr>
            <w:tcW w:w="40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FE17304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Definition of Controls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（Max. 1）</w:t>
            </w:r>
          </w:p>
        </w:tc>
        <w:tc>
          <w:tcPr>
            <w:tcW w:w="85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7063A4A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Comparability of cases and controls on the basis of the design or analysis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（Max. 2）</w:t>
            </w:r>
          </w:p>
        </w:tc>
        <w:tc>
          <w:tcPr>
            <w:tcW w:w="41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4F720EA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Ascertainment of exposure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（Max. 1）</w:t>
            </w:r>
          </w:p>
        </w:tc>
        <w:tc>
          <w:tcPr>
            <w:tcW w:w="75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7B6B0C3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Same method of ascertainment for cases and controls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（Max. 1）</w:t>
            </w:r>
          </w:p>
        </w:tc>
        <w:tc>
          <w:tcPr>
            <w:tcW w:w="40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46A7F724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Non-Response rate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（Max. 1）</w:t>
            </w:r>
          </w:p>
        </w:tc>
        <w:tc>
          <w:tcPr>
            <w:tcW w:w="25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4C0F2CD">
            <w:pPr>
              <w:spacing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bidi="ar"/>
              </w:rPr>
              <w:t>Score</w:t>
            </w:r>
          </w:p>
        </w:tc>
      </w:tr>
      <w:tr w14:paraId="04702961"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1" w:hRule="atLeast"/>
        </w:trPr>
        <w:tc>
          <w:tcPr>
            <w:tcW w:w="31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B0EF9C5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70C0"/>
                <w:kern w:val="0"/>
                <w:sz w:val="24"/>
                <w:szCs w:val="24"/>
                <w:lang w:val="en-US" w:bidi="ar"/>
              </w:rPr>
              <w:t>Hughes AM</w:t>
            </w:r>
          </w:p>
        </w:tc>
        <w:tc>
          <w:tcPr>
            <w:tcW w:w="23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6890F1ED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011</w:t>
            </w:r>
          </w:p>
        </w:tc>
        <w:tc>
          <w:tcPr>
            <w:tcW w:w="45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1A4D9863">
            <w:pPr>
              <w:jc w:val="center"/>
              <w:textAlignment w:val="center"/>
              <w:rPr>
                <w:rFonts w:hint="default" w:ascii="Arial" w:hAnsi="Arial" w:eastAsiaTheme="minorEastAsia" w:cstheme="minorBidi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46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16531374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42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C1E1186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40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789306FC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85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B7FF26D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2</w:t>
            </w:r>
          </w:p>
        </w:tc>
        <w:tc>
          <w:tcPr>
            <w:tcW w:w="41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6840342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75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17DD5A5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1</w:t>
            </w:r>
          </w:p>
        </w:tc>
        <w:tc>
          <w:tcPr>
            <w:tcW w:w="40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5379C62D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0</w:t>
            </w:r>
          </w:p>
        </w:tc>
        <w:tc>
          <w:tcPr>
            <w:tcW w:w="258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1B47EC6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bidi="ar"/>
              </w:rPr>
              <w:t>8/9</w:t>
            </w:r>
          </w:p>
        </w:tc>
      </w:tr>
    </w:tbl>
    <w:p w14:paraId="3F9F85D7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1A91271F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page"/>
      </w:r>
    </w:p>
    <w:tbl>
      <w:tblPr>
        <w:tblStyle w:val="8"/>
        <w:tblpPr w:leftFromText="180" w:rightFromText="180" w:vertAnchor="text" w:horzAnchor="page" w:tblpX="916" w:tblpY="294"/>
        <w:tblOverlap w:val="never"/>
        <w:tblW w:w="1484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1262"/>
        <w:gridCol w:w="1575"/>
        <w:gridCol w:w="1325"/>
        <w:gridCol w:w="1274"/>
        <w:gridCol w:w="107"/>
        <w:gridCol w:w="1207"/>
        <w:gridCol w:w="240"/>
        <w:gridCol w:w="1291"/>
        <w:gridCol w:w="1599"/>
        <w:gridCol w:w="1304"/>
        <w:gridCol w:w="240"/>
        <w:gridCol w:w="913"/>
        <w:gridCol w:w="1188"/>
      </w:tblGrid>
      <w:tr w14:paraId="6E4E88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2503" w:type="dxa"/>
            <w:gridSpan w:val="11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5BEB288B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  <w:t>Table S5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GRADE certainty of evidence rating and rational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194B6F1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5D56E213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77EA5D19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</w:tr>
      <w:tr w14:paraId="12F79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31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4FFF91C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  <w:t>Exposure</w:t>
            </w:r>
          </w:p>
        </w:tc>
        <w:tc>
          <w:tcPr>
            <w:tcW w:w="6750" w:type="dxa"/>
            <w:gridSpan w:val="6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743651B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  <w:t>Domains for downgrading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209AF08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4194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0B784BA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  <w:t>Domains for upgrading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55C0447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913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2336A68A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  <w:t>Overall</w:t>
            </w:r>
          </w:p>
          <w:p w14:paraId="2952548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  <w:t>Scores</w:t>
            </w:r>
          </w:p>
        </w:tc>
        <w:tc>
          <w:tcPr>
            <w:tcW w:w="1188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6F91496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Final certainty assessment</w:t>
            </w:r>
          </w:p>
        </w:tc>
      </w:tr>
      <w:tr w14:paraId="5F39A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47E7AFD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262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top"/>
          </w:tcPr>
          <w:p w14:paraId="67D38AB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  <w:t>Risk of bias</w:t>
            </w:r>
          </w:p>
        </w:tc>
        <w:tc>
          <w:tcPr>
            <w:tcW w:w="1575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top"/>
          </w:tcPr>
          <w:p w14:paraId="33CC1AE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  <w:t>Inconsistency</w:t>
            </w:r>
          </w:p>
        </w:tc>
        <w:tc>
          <w:tcPr>
            <w:tcW w:w="1325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top"/>
          </w:tcPr>
          <w:p w14:paraId="30AD380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  <w:t>Indirectness</w:t>
            </w:r>
          </w:p>
        </w:tc>
        <w:tc>
          <w:tcPr>
            <w:tcW w:w="1274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top"/>
          </w:tcPr>
          <w:p w14:paraId="1F6E257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Imprecision</w:t>
            </w:r>
          </w:p>
        </w:tc>
        <w:tc>
          <w:tcPr>
            <w:tcW w:w="1314" w:type="dxa"/>
            <w:gridSpan w:val="2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top"/>
          </w:tcPr>
          <w:p w14:paraId="311C5F3A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  <w:t>Publication</w:t>
            </w:r>
          </w:p>
          <w:p w14:paraId="36849DD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  <w:t>bias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1EB7CF2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291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top"/>
          </w:tcPr>
          <w:p w14:paraId="1808883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  <w:t>Large effect</w:t>
            </w:r>
          </w:p>
        </w:tc>
        <w:tc>
          <w:tcPr>
            <w:tcW w:w="1599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top"/>
          </w:tcPr>
          <w:p w14:paraId="253B908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  <w:t>Does-response</w:t>
            </w:r>
          </w:p>
        </w:tc>
        <w:tc>
          <w:tcPr>
            <w:tcW w:w="1304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top"/>
          </w:tcPr>
          <w:p w14:paraId="21543FC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val="en-US" w:eastAsia="zh-CN"/>
                <w14:ligatures w14:val="none"/>
              </w:rPr>
              <w:t>Opposing confounding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35647D6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913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32EFD9D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188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7602F5D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</w:tr>
      <w:tr w14:paraId="0D511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603D735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Temperature</w:t>
            </w:r>
          </w:p>
        </w:tc>
        <w:tc>
          <w:tcPr>
            <w:tcW w:w="126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1EC2B0D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6703F5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132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2CEA809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127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311FD07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1314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571E8CA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03A6EFB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29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5B347ED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159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169DC17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1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4976AF8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3D1B6E8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91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7E80500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1</w:t>
            </w:r>
          </w:p>
        </w:tc>
        <w:tc>
          <w:tcPr>
            <w:tcW w:w="118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375E853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High</w:t>
            </w:r>
          </w:p>
        </w:tc>
      </w:tr>
      <w:tr w14:paraId="7C4EA3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BF633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  <w:p w14:paraId="5957DBC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DC7DFB">
            <w:pPr>
              <w:widowControl/>
              <w:spacing w:after="0" w:line="240" w:lineRule="auto"/>
              <w:jc w:val="left"/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Most studies were rated as low/moderate Ro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B9F8F3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Substantial heterogeneity existed (I² = 96%), but effect size inconsistencies were primarily from varying study settings.</w:t>
            </w:r>
          </w:p>
          <w:p w14:paraId="68A91C03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0F76BD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All studies conducted direct data comparisons for the core research question aligned with PECOS.</w:t>
            </w:r>
          </w:p>
          <w:p w14:paraId="57A2343D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  <w:p w14:paraId="3640710A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A17FD7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Sample sizeswere large</w:t>
            </w:r>
          </w:p>
          <w:p w14:paraId="368E2EEE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enough.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CF4A29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Funnel plot combined with Egger’s test (P&gt; 0.05) revealed no significant bia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5FF8B2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4E1AEB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Did not meet the criteria for a large effec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58C892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Most studies have observed that the risk of outcomes exhibits an upward trend with increasing temperature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077815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No clear evid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363D8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89F32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BC29D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</w:tr>
      <w:tr w14:paraId="49A8D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113DD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Humidit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E3970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C93D4C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4F5F7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D1CB3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5CA90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FF881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62FAE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51C15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91DC5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06248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F64E3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EB57E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High</w:t>
            </w:r>
          </w:p>
        </w:tc>
      </w:tr>
      <w:tr w14:paraId="7E997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59AD8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C9288A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Most studies were rated as moderate RoB;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49C1E2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Substantial heterogeneity existed (I² = 9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8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%), but effect size inconsistencies were primarily from varying study settings.</w:t>
            </w:r>
          </w:p>
          <w:p w14:paraId="06880A1E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C92B50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All studies conducted direct data comparisons for the core research question aligned with PECOS.</w:t>
            </w:r>
          </w:p>
          <w:p w14:paraId="5F2D8F0A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9F1B27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Sample sizeswere large</w:t>
            </w:r>
          </w:p>
          <w:p w14:paraId="0D34A127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enough.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D37DA9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Funnel plot combined with Egger’s test (P&gt; 0.05) revealed no significant bia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8FBEBD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2BC16D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Did not meet the criteria for a large effec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272039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Most studies have observed that the risk of outcomes exhibits a downward trend with increasing humidity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8327C4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No clear evid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65DEE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09ED76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5C912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</w:tr>
      <w:tr w14:paraId="794DF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7E7DC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Precipitatio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CE1AC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26338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810B9F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1C654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-1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A5E8F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C6695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E937D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55A61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D4126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7E4BF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8D7B9E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-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D63D4C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Low</w:t>
            </w:r>
          </w:p>
        </w:tc>
      </w:tr>
      <w:tr w14:paraId="18B227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B6FC9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200244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All studieswere ratedas low or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moderate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RoB.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752654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Substantial heterogeneity existed (I² =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83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%), but effect size inconsistencies were primarily from varying study settings.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0F5B04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All studies conducted direct data comparisons for the core research question aligned with PECOS.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061B59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The included studies were few, and results were notably affected by a single study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818C8E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Funnel plot combined with Egger’s test (P&gt; 0.05) revealed no significant bia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BE44C0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6F69FC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Did not meet the criteria for a large effect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B20824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Insufficient studies to confirm dose-respons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8C53C0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No clear evid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800EF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D52BB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64C4B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</w:tr>
      <w:tr w14:paraId="15BC5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319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top"/>
          </w:tcPr>
          <w:p w14:paraId="07F93C8B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Exposure</w:t>
            </w:r>
          </w:p>
        </w:tc>
        <w:tc>
          <w:tcPr>
            <w:tcW w:w="6750" w:type="dxa"/>
            <w:gridSpan w:val="6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00179BA7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Domains for downgrading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1D702223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4194" w:type="dxa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 w14:paraId="2DB52F8F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Domains for upgrading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43695DA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913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4BF54D98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Overall</w:t>
            </w:r>
          </w:p>
        </w:tc>
        <w:tc>
          <w:tcPr>
            <w:tcW w:w="1188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 w14:paraId="17E132E8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Final certainty assessment</w:t>
            </w:r>
          </w:p>
        </w:tc>
      </w:tr>
      <w:tr w14:paraId="0D2D59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319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top"/>
          </w:tcPr>
          <w:p w14:paraId="754350E8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262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009AFBD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Risk of bias</w:t>
            </w:r>
          </w:p>
        </w:tc>
        <w:tc>
          <w:tcPr>
            <w:tcW w:w="1575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2C4065A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Inconsistency</w:t>
            </w:r>
          </w:p>
        </w:tc>
        <w:tc>
          <w:tcPr>
            <w:tcW w:w="1325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F091C2D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Indirectness</w:t>
            </w:r>
          </w:p>
        </w:tc>
        <w:tc>
          <w:tcPr>
            <w:tcW w:w="1274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D58C3E6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Imprecision</w:t>
            </w:r>
          </w:p>
        </w:tc>
        <w:tc>
          <w:tcPr>
            <w:tcW w:w="1314" w:type="dxa"/>
            <w:gridSpan w:val="2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316993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Publication</w:t>
            </w:r>
          </w:p>
          <w:p w14:paraId="09DD46AE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bias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2FA74C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</w:p>
        </w:tc>
        <w:tc>
          <w:tcPr>
            <w:tcW w:w="1291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AF780A7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Large effect</w:t>
            </w:r>
          </w:p>
        </w:tc>
        <w:tc>
          <w:tcPr>
            <w:tcW w:w="1599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D4A734D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Does-response</w:t>
            </w:r>
          </w:p>
        </w:tc>
        <w:tc>
          <w:tcPr>
            <w:tcW w:w="1304" w:type="dxa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337DBA8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Opposing confounding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4B7CD48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913" w:type="dxa"/>
            <w:vMerge w:val="continue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top"/>
          </w:tcPr>
          <w:p w14:paraId="1FF365EC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188" w:type="dxa"/>
            <w:vMerge w:val="continue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vAlign w:val="top"/>
          </w:tcPr>
          <w:p w14:paraId="5CF4F6B6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</w:tr>
      <w:tr w14:paraId="01799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31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675F933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Other metrics</w:t>
            </w:r>
          </w:p>
        </w:tc>
        <w:tc>
          <w:tcPr>
            <w:tcW w:w="126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4595BBD5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157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773677D2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-1</w:t>
            </w:r>
          </w:p>
        </w:tc>
        <w:tc>
          <w:tcPr>
            <w:tcW w:w="132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28F02B0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127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695C8B1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-1</w:t>
            </w:r>
          </w:p>
        </w:tc>
        <w:tc>
          <w:tcPr>
            <w:tcW w:w="1314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6019BE2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-1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1E807791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29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1EA1E3C7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159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7F12A8F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130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472BE0E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0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5E7C6318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91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1ADF4CB9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-3</w:t>
            </w:r>
          </w:p>
        </w:tc>
        <w:tc>
          <w:tcPr>
            <w:tcW w:w="118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246BA284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Very low</w:t>
            </w:r>
          </w:p>
        </w:tc>
      </w:tr>
      <w:tr w14:paraId="494BA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6C51A11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2852B907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All studieswere ratedas moderate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RoB.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1E941DA3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A small number of studies renders it unable to adequately assess heterogeneity.</w:t>
            </w:r>
          </w:p>
        </w:tc>
        <w:tc>
          <w:tcPr>
            <w:tcW w:w="13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12F3D531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All studies conducted direct data comparisons for the core research question aligned with PECOS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7FADE7CA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Included studies were few, and 95% CIs encompassed the null effect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43407DF6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The limited number of included studies may introduce a risk of bias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0671D0E9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2155B501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Did not meet the criteria for a large effect</w:t>
            </w:r>
          </w:p>
        </w:tc>
        <w:tc>
          <w:tcPr>
            <w:tcW w:w="159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55B25A05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Insufficient studies to confirm dose-response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10BA7703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  <w:t>No clear evidenc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53EFB4A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38A28B4B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574FCF60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kern w:val="0"/>
                <w:sz w:val="21"/>
                <w:szCs w:val="21"/>
                <w:lang w:val="en-US" w:eastAsia="zh-CN"/>
                <w14:ligatures w14:val="none"/>
              </w:rPr>
            </w:pPr>
          </w:p>
        </w:tc>
      </w:tr>
    </w:tbl>
    <w:p w14:paraId="54C2EA34"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36C5C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134" w:right="1134" w:bottom="1134" w:left="1134" w:header="709" w:footer="709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2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yM7YwM7U0sDAAAiUdpeDU4uLM/DyQAsNaAH/xaFUsAAAA"/>
  </w:docVars>
  <w:rsids>
    <w:rsidRoot w:val="00F061A7"/>
    <w:rsid w:val="00043F05"/>
    <w:rsid w:val="00047F25"/>
    <w:rsid w:val="00050593"/>
    <w:rsid w:val="00056C03"/>
    <w:rsid w:val="00061354"/>
    <w:rsid w:val="00086D8F"/>
    <w:rsid w:val="00087C59"/>
    <w:rsid w:val="000A2D6C"/>
    <w:rsid w:val="000F43E1"/>
    <w:rsid w:val="000F5884"/>
    <w:rsid w:val="0010599B"/>
    <w:rsid w:val="00115BE9"/>
    <w:rsid w:val="00151137"/>
    <w:rsid w:val="00155600"/>
    <w:rsid w:val="0016288B"/>
    <w:rsid w:val="00192EF6"/>
    <w:rsid w:val="001A3F05"/>
    <w:rsid w:val="001A6A10"/>
    <w:rsid w:val="001B2C60"/>
    <w:rsid w:val="001B3FDB"/>
    <w:rsid w:val="001B4035"/>
    <w:rsid w:val="001B645C"/>
    <w:rsid w:val="001B74E5"/>
    <w:rsid w:val="001C3090"/>
    <w:rsid w:val="001C5EBB"/>
    <w:rsid w:val="001D47A3"/>
    <w:rsid w:val="001E7EE2"/>
    <w:rsid w:val="001F5424"/>
    <w:rsid w:val="00200911"/>
    <w:rsid w:val="00201029"/>
    <w:rsid w:val="00207831"/>
    <w:rsid w:val="00212E81"/>
    <w:rsid w:val="0024330B"/>
    <w:rsid w:val="00243761"/>
    <w:rsid w:val="0024500E"/>
    <w:rsid w:val="00257875"/>
    <w:rsid w:val="002609D5"/>
    <w:rsid w:val="0026440D"/>
    <w:rsid w:val="00265931"/>
    <w:rsid w:val="00282206"/>
    <w:rsid w:val="002924BF"/>
    <w:rsid w:val="00294D37"/>
    <w:rsid w:val="002A46A5"/>
    <w:rsid w:val="002B56D1"/>
    <w:rsid w:val="002B601D"/>
    <w:rsid w:val="002B62E5"/>
    <w:rsid w:val="002B7FD1"/>
    <w:rsid w:val="002C053E"/>
    <w:rsid w:val="002F5A76"/>
    <w:rsid w:val="003104B4"/>
    <w:rsid w:val="003123DA"/>
    <w:rsid w:val="0031352D"/>
    <w:rsid w:val="00322CB9"/>
    <w:rsid w:val="00325071"/>
    <w:rsid w:val="003274CE"/>
    <w:rsid w:val="00333CF0"/>
    <w:rsid w:val="003420CE"/>
    <w:rsid w:val="00354B73"/>
    <w:rsid w:val="00364045"/>
    <w:rsid w:val="00370D0D"/>
    <w:rsid w:val="00384E71"/>
    <w:rsid w:val="00390075"/>
    <w:rsid w:val="003B09D7"/>
    <w:rsid w:val="003B3888"/>
    <w:rsid w:val="0040497E"/>
    <w:rsid w:val="00421374"/>
    <w:rsid w:val="004471D5"/>
    <w:rsid w:val="00450E0E"/>
    <w:rsid w:val="00471CB9"/>
    <w:rsid w:val="0048723C"/>
    <w:rsid w:val="00494ED6"/>
    <w:rsid w:val="00495EEE"/>
    <w:rsid w:val="004A0FBB"/>
    <w:rsid w:val="004B0298"/>
    <w:rsid w:val="004F0CAB"/>
    <w:rsid w:val="004F1A00"/>
    <w:rsid w:val="004F1CAF"/>
    <w:rsid w:val="0052225E"/>
    <w:rsid w:val="00522F08"/>
    <w:rsid w:val="00530925"/>
    <w:rsid w:val="00552F12"/>
    <w:rsid w:val="005562ED"/>
    <w:rsid w:val="005739AB"/>
    <w:rsid w:val="00580398"/>
    <w:rsid w:val="005A3114"/>
    <w:rsid w:val="005B0676"/>
    <w:rsid w:val="005B73A7"/>
    <w:rsid w:val="005D07C1"/>
    <w:rsid w:val="005D09F6"/>
    <w:rsid w:val="005D41E1"/>
    <w:rsid w:val="005F6B94"/>
    <w:rsid w:val="00610CF4"/>
    <w:rsid w:val="006208EE"/>
    <w:rsid w:val="006238CD"/>
    <w:rsid w:val="00627C49"/>
    <w:rsid w:val="0063062D"/>
    <w:rsid w:val="00645A15"/>
    <w:rsid w:val="00660120"/>
    <w:rsid w:val="006615DF"/>
    <w:rsid w:val="00667C47"/>
    <w:rsid w:val="00670DA2"/>
    <w:rsid w:val="00680BDD"/>
    <w:rsid w:val="00691F20"/>
    <w:rsid w:val="0069375E"/>
    <w:rsid w:val="006A4685"/>
    <w:rsid w:val="006A6A47"/>
    <w:rsid w:val="006B5852"/>
    <w:rsid w:val="006C093F"/>
    <w:rsid w:val="006C6476"/>
    <w:rsid w:val="006E5395"/>
    <w:rsid w:val="006E70FD"/>
    <w:rsid w:val="006F4EED"/>
    <w:rsid w:val="006F624E"/>
    <w:rsid w:val="00721649"/>
    <w:rsid w:val="00722D89"/>
    <w:rsid w:val="007324BA"/>
    <w:rsid w:val="00733631"/>
    <w:rsid w:val="007346DD"/>
    <w:rsid w:val="007371CD"/>
    <w:rsid w:val="0074642D"/>
    <w:rsid w:val="007477B6"/>
    <w:rsid w:val="007507D6"/>
    <w:rsid w:val="00750B18"/>
    <w:rsid w:val="00770C5B"/>
    <w:rsid w:val="007719C1"/>
    <w:rsid w:val="00776573"/>
    <w:rsid w:val="00781C20"/>
    <w:rsid w:val="00793160"/>
    <w:rsid w:val="007A5BF7"/>
    <w:rsid w:val="007B512E"/>
    <w:rsid w:val="007C0CDD"/>
    <w:rsid w:val="007C40C3"/>
    <w:rsid w:val="007D5435"/>
    <w:rsid w:val="007E2D0E"/>
    <w:rsid w:val="007E36F9"/>
    <w:rsid w:val="00807E1E"/>
    <w:rsid w:val="008229B4"/>
    <w:rsid w:val="00823ECC"/>
    <w:rsid w:val="008261CC"/>
    <w:rsid w:val="00835C66"/>
    <w:rsid w:val="008418E9"/>
    <w:rsid w:val="008470E2"/>
    <w:rsid w:val="00850C91"/>
    <w:rsid w:val="0089414E"/>
    <w:rsid w:val="008A21A9"/>
    <w:rsid w:val="008B3CF2"/>
    <w:rsid w:val="008C0646"/>
    <w:rsid w:val="008E0F11"/>
    <w:rsid w:val="008E5CB3"/>
    <w:rsid w:val="008F50AF"/>
    <w:rsid w:val="00911607"/>
    <w:rsid w:val="00922E58"/>
    <w:rsid w:val="009232B9"/>
    <w:rsid w:val="00927B38"/>
    <w:rsid w:val="00933C3E"/>
    <w:rsid w:val="0093466B"/>
    <w:rsid w:val="0093616E"/>
    <w:rsid w:val="00956386"/>
    <w:rsid w:val="009563E0"/>
    <w:rsid w:val="009630A9"/>
    <w:rsid w:val="00984F88"/>
    <w:rsid w:val="00993E92"/>
    <w:rsid w:val="009A0382"/>
    <w:rsid w:val="009E3B35"/>
    <w:rsid w:val="009F1C0A"/>
    <w:rsid w:val="009F4254"/>
    <w:rsid w:val="00A11264"/>
    <w:rsid w:val="00A125E6"/>
    <w:rsid w:val="00A1426C"/>
    <w:rsid w:val="00A22AA1"/>
    <w:rsid w:val="00A30619"/>
    <w:rsid w:val="00A364F0"/>
    <w:rsid w:val="00A41CA3"/>
    <w:rsid w:val="00A42EE4"/>
    <w:rsid w:val="00A50921"/>
    <w:rsid w:val="00A66FAC"/>
    <w:rsid w:val="00A671EE"/>
    <w:rsid w:val="00A74F16"/>
    <w:rsid w:val="00A774A5"/>
    <w:rsid w:val="00A85817"/>
    <w:rsid w:val="00A85896"/>
    <w:rsid w:val="00A8731E"/>
    <w:rsid w:val="00A90F76"/>
    <w:rsid w:val="00AA6C78"/>
    <w:rsid w:val="00AA7F49"/>
    <w:rsid w:val="00AB1B3C"/>
    <w:rsid w:val="00AC638C"/>
    <w:rsid w:val="00AC79E0"/>
    <w:rsid w:val="00AD51A6"/>
    <w:rsid w:val="00AE4B2F"/>
    <w:rsid w:val="00B0127E"/>
    <w:rsid w:val="00B038BF"/>
    <w:rsid w:val="00B07ABA"/>
    <w:rsid w:val="00B151D7"/>
    <w:rsid w:val="00B20427"/>
    <w:rsid w:val="00B20EC8"/>
    <w:rsid w:val="00B223F1"/>
    <w:rsid w:val="00B26330"/>
    <w:rsid w:val="00B441E6"/>
    <w:rsid w:val="00B4579A"/>
    <w:rsid w:val="00B55A3B"/>
    <w:rsid w:val="00B619CE"/>
    <w:rsid w:val="00B71F14"/>
    <w:rsid w:val="00B9631E"/>
    <w:rsid w:val="00BA4F83"/>
    <w:rsid w:val="00BC0E69"/>
    <w:rsid w:val="00BC77E3"/>
    <w:rsid w:val="00BD01F7"/>
    <w:rsid w:val="00BE236D"/>
    <w:rsid w:val="00BF4F02"/>
    <w:rsid w:val="00BF5476"/>
    <w:rsid w:val="00C036BD"/>
    <w:rsid w:val="00C0396F"/>
    <w:rsid w:val="00C13FD4"/>
    <w:rsid w:val="00C309E8"/>
    <w:rsid w:val="00C41C15"/>
    <w:rsid w:val="00C453BC"/>
    <w:rsid w:val="00C45D73"/>
    <w:rsid w:val="00C5026E"/>
    <w:rsid w:val="00C60D67"/>
    <w:rsid w:val="00C64C2D"/>
    <w:rsid w:val="00C743E0"/>
    <w:rsid w:val="00C9114C"/>
    <w:rsid w:val="00C95D68"/>
    <w:rsid w:val="00CC2F43"/>
    <w:rsid w:val="00CC4791"/>
    <w:rsid w:val="00CD541E"/>
    <w:rsid w:val="00CD56D0"/>
    <w:rsid w:val="00CE035C"/>
    <w:rsid w:val="00D21140"/>
    <w:rsid w:val="00D27935"/>
    <w:rsid w:val="00D348DF"/>
    <w:rsid w:val="00D4375A"/>
    <w:rsid w:val="00D60035"/>
    <w:rsid w:val="00D62014"/>
    <w:rsid w:val="00D720E6"/>
    <w:rsid w:val="00D822A0"/>
    <w:rsid w:val="00D827F7"/>
    <w:rsid w:val="00D97FDD"/>
    <w:rsid w:val="00DC3C01"/>
    <w:rsid w:val="00DD3BB6"/>
    <w:rsid w:val="00DE0766"/>
    <w:rsid w:val="00DF38B6"/>
    <w:rsid w:val="00DF65C9"/>
    <w:rsid w:val="00E35C94"/>
    <w:rsid w:val="00E53F93"/>
    <w:rsid w:val="00E573AC"/>
    <w:rsid w:val="00E672D2"/>
    <w:rsid w:val="00E67834"/>
    <w:rsid w:val="00E73264"/>
    <w:rsid w:val="00E732F3"/>
    <w:rsid w:val="00E81F62"/>
    <w:rsid w:val="00E92372"/>
    <w:rsid w:val="00E9733F"/>
    <w:rsid w:val="00EB0D8C"/>
    <w:rsid w:val="00EC0BE2"/>
    <w:rsid w:val="00EC22BB"/>
    <w:rsid w:val="00EC4417"/>
    <w:rsid w:val="00ED438F"/>
    <w:rsid w:val="00EF5E1A"/>
    <w:rsid w:val="00F028D4"/>
    <w:rsid w:val="00F061A7"/>
    <w:rsid w:val="00F1077B"/>
    <w:rsid w:val="00F2626E"/>
    <w:rsid w:val="00F36982"/>
    <w:rsid w:val="00F43DE6"/>
    <w:rsid w:val="00F54647"/>
    <w:rsid w:val="00F62ACD"/>
    <w:rsid w:val="00F65289"/>
    <w:rsid w:val="00F70E51"/>
    <w:rsid w:val="00F924B6"/>
    <w:rsid w:val="00FC0B36"/>
    <w:rsid w:val="00FC3D35"/>
    <w:rsid w:val="00FD218A"/>
    <w:rsid w:val="03613A75"/>
    <w:rsid w:val="05F45A09"/>
    <w:rsid w:val="085969B7"/>
    <w:rsid w:val="09075725"/>
    <w:rsid w:val="0B110E0A"/>
    <w:rsid w:val="0F593858"/>
    <w:rsid w:val="102B5835"/>
    <w:rsid w:val="143E600C"/>
    <w:rsid w:val="160577A3"/>
    <w:rsid w:val="198E7CC2"/>
    <w:rsid w:val="1ABF08C1"/>
    <w:rsid w:val="1D32661A"/>
    <w:rsid w:val="22FC62ED"/>
    <w:rsid w:val="251E1D09"/>
    <w:rsid w:val="27852C9B"/>
    <w:rsid w:val="28354456"/>
    <w:rsid w:val="28C53954"/>
    <w:rsid w:val="29BD70EF"/>
    <w:rsid w:val="2BEE754D"/>
    <w:rsid w:val="329B3547"/>
    <w:rsid w:val="33B36AB1"/>
    <w:rsid w:val="35BA7BDC"/>
    <w:rsid w:val="373272D1"/>
    <w:rsid w:val="373A4238"/>
    <w:rsid w:val="386E20EA"/>
    <w:rsid w:val="388D4C55"/>
    <w:rsid w:val="38F81903"/>
    <w:rsid w:val="3A7D4B0D"/>
    <w:rsid w:val="3C9945E6"/>
    <w:rsid w:val="3D0531E3"/>
    <w:rsid w:val="40377677"/>
    <w:rsid w:val="4CED5E4B"/>
    <w:rsid w:val="4D4F6617"/>
    <w:rsid w:val="4ED231AA"/>
    <w:rsid w:val="4F4C1097"/>
    <w:rsid w:val="50A12B4A"/>
    <w:rsid w:val="5221680B"/>
    <w:rsid w:val="52F0451B"/>
    <w:rsid w:val="5479470F"/>
    <w:rsid w:val="552E4897"/>
    <w:rsid w:val="56A94712"/>
    <w:rsid w:val="57871451"/>
    <w:rsid w:val="5A451B53"/>
    <w:rsid w:val="5E4D190C"/>
    <w:rsid w:val="5E5F6BD3"/>
    <w:rsid w:val="5E9E07FC"/>
    <w:rsid w:val="61F72AF6"/>
    <w:rsid w:val="62411A8A"/>
    <w:rsid w:val="62706ADD"/>
    <w:rsid w:val="62885676"/>
    <w:rsid w:val="64F161C2"/>
    <w:rsid w:val="67CF7F8C"/>
    <w:rsid w:val="71ED29B8"/>
    <w:rsid w:val="757B4D2C"/>
    <w:rsid w:val="76012904"/>
    <w:rsid w:val="76A547D9"/>
    <w:rsid w:val="77514474"/>
    <w:rsid w:val="79DB2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  <w:jc w:val="both"/>
    </w:pPr>
    <w:rPr>
      <w:rFonts w:ascii="Arial" w:hAnsi="Arial" w:eastAsiaTheme="minorEastAsia" w:cstheme="minorBidi"/>
      <w:kern w:val="2"/>
      <w:sz w:val="22"/>
      <w:szCs w:val="22"/>
      <w:lang w:val="en-MY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9"/>
    <w:pPr>
      <w:keepNext/>
      <w:keepLines/>
      <w:spacing w:after="100" w:afterLines="100"/>
      <w:jc w:val="left"/>
      <w:outlineLvl w:val="0"/>
    </w:pPr>
    <w:rPr>
      <w:rFonts w:ascii="Times New Roman" w:hAnsi="Times New Roman" w:eastAsia="Times New Roman"/>
      <w:b/>
      <w:bCs/>
      <w:color w:val="000000" w:themeColor="text1"/>
      <w:kern w:val="44"/>
      <w:sz w:val="24"/>
      <w:szCs w:val="44"/>
      <w14:textFill>
        <w14:solidFill>
          <w14:schemeClr w14:val="tx1"/>
        </w14:solidFill>
      </w14:textFill>
    </w:rPr>
  </w:style>
  <w:style w:type="paragraph" w:styleId="3">
    <w:name w:val="heading 3"/>
    <w:basedOn w:val="1"/>
    <w:next w:val="1"/>
    <w:unhideWhenUsed/>
    <w:qFormat/>
    <w:uiPriority w:val="9"/>
    <w:pPr>
      <w:spacing w:beforeAutospacing="1" w:after="0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  <w:lang w:val="en-US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5">
    <w:name w:val="footer"/>
    <w:basedOn w:val="1"/>
    <w:link w:val="22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6">
    <w:name w:val="header"/>
    <w:basedOn w:val="1"/>
    <w:link w:val="2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</w:rPr>
  </w:style>
  <w:style w:type="character" w:customStyle="1" w:styleId="11">
    <w:name w:val="font01"/>
    <w:basedOn w:val="9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2">
    <w:name w:val="font11"/>
    <w:basedOn w:val="9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3">
    <w:name w:val="font121"/>
    <w:basedOn w:val="9"/>
    <w:qFormat/>
    <w:uiPriority w:val="0"/>
    <w:rPr>
      <w:rFonts w:hint="default" w:ascii="Times New Roman" w:hAnsi="Times New Roman" w:cs="Times New Roman"/>
      <w:color w:val="333333"/>
      <w:sz w:val="19"/>
      <w:szCs w:val="19"/>
      <w:u w:val="none"/>
    </w:rPr>
  </w:style>
  <w:style w:type="character" w:customStyle="1" w:styleId="14">
    <w:name w:val="font91"/>
    <w:basedOn w:val="9"/>
    <w:qFormat/>
    <w:uiPriority w:val="0"/>
    <w:rPr>
      <w:rFonts w:hint="default" w:ascii="Times New Roman" w:hAnsi="Times New Roman" w:cs="Times New Roman"/>
      <w:color w:val="1F1F1F"/>
      <w:sz w:val="24"/>
      <w:szCs w:val="24"/>
      <w:u w:val="none"/>
    </w:rPr>
  </w:style>
  <w:style w:type="character" w:customStyle="1" w:styleId="15">
    <w:name w:val="font131"/>
    <w:basedOn w:val="9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6">
    <w:name w:val="font61"/>
    <w:basedOn w:val="9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7">
    <w:name w:val="font31"/>
    <w:basedOn w:val="9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8">
    <w:name w:val="font71"/>
    <w:basedOn w:val="9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9">
    <w:name w:val="font41"/>
    <w:basedOn w:val="9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20">
    <w:name w:val="font51"/>
    <w:basedOn w:val="9"/>
    <w:qFormat/>
    <w:uiPriority w:val="0"/>
    <w:rPr>
      <w:rFonts w:ascii="Georgia" w:hAnsi="Georgia" w:eastAsia="Georgia" w:cs="Georgia"/>
      <w:color w:val="333333"/>
      <w:sz w:val="24"/>
      <w:szCs w:val="24"/>
      <w:u w:val="none"/>
    </w:rPr>
  </w:style>
  <w:style w:type="character" w:customStyle="1" w:styleId="21">
    <w:name w:val="页眉 字符"/>
    <w:basedOn w:val="9"/>
    <w:link w:val="6"/>
    <w:qFormat/>
    <w:uiPriority w:val="99"/>
    <w:rPr>
      <w:rFonts w:ascii="Arial" w:hAnsi="Arial" w:eastAsiaTheme="minorEastAsia" w:cstheme="minorBidi"/>
      <w:kern w:val="2"/>
      <w:sz w:val="18"/>
      <w:szCs w:val="18"/>
      <w:lang w:val="en-MY"/>
      <w14:ligatures w14:val="standardContextual"/>
    </w:rPr>
  </w:style>
  <w:style w:type="character" w:customStyle="1" w:styleId="22">
    <w:name w:val="页脚 字符"/>
    <w:basedOn w:val="9"/>
    <w:link w:val="5"/>
    <w:qFormat/>
    <w:uiPriority w:val="99"/>
    <w:rPr>
      <w:rFonts w:ascii="Arial" w:hAnsi="Arial" w:eastAsiaTheme="minorEastAsia" w:cstheme="minorBidi"/>
      <w:kern w:val="2"/>
      <w:sz w:val="18"/>
      <w:szCs w:val="18"/>
      <w:lang w:val="en-MY"/>
      <w14:ligatures w14:val="standardContextual"/>
    </w:rPr>
  </w:style>
  <w:style w:type="character" w:customStyle="1" w:styleId="23">
    <w:name w:val="scopussearchquery-module__g3zrf"/>
    <w:basedOn w:val="9"/>
    <w:qFormat/>
    <w:uiPriority w:val="0"/>
  </w:style>
  <w:style w:type="character" w:customStyle="1" w:styleId="24">
    <w:name w:val="scopussearchquery-module__utqgz"/>
    <w:basedOn w:val="9"/>
    <w:qFormat/>
    <w:uiPriority w:val="0"/>
  </w:style>
  <w:style w:type="character" w:customStyle="1" w:styleId="25">
    <w:name w:val="scopussearchquery-module__wed2z"/>
    <w:basedOn w:val="9"/>
    <w:qFormat/>
    <w:uiPriority w:val="0"/>
  </w:style>
  <w:style w:type="paragraph" w:customStyle="1" w:styleId="26">
    <w:name w:val="样式1"/>
    <w:basedOn w:val="2"/>
    <w:qFormat/>
    <w:uiPriority w:val="0"/>
    <w:pPr>
      <w:spacing w:line="240" w:lineRule="auto"/>
    </w:pPr>
    <w:rPr>
      <w:rFonts w:ascii="Times New Roman" w:hAnsi="Times New Roman" w:eastAsia="Times New Roman"/>
      <w:sz w:val="2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6</Pages>
  <Words>772</Words>
  <Characters>4326</Characters>
  <Lines>301</Lines>
  <Paragraphs>252</Paragraphs>
  <TotalTime>6</TotalTime>
  <ScaleCrop>false</ScaleCrop>
  <LinksUpToDate>false</LinksUpToDate>
  <CharactersWithSpaces>484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2T07:58:00Z</dcterms:created>
  <dc:creator>CHRISTINE WONG WEI RONG</dc:creator>
  <cp:lastModifiedBy>流星泪</cp:lastModifiedBy>
  <dcterms:modified xsi:type="dcterms:W3CDTF">2025-12-09T02:19:4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10C589BCC5D4A5FB621EBEC5ABC420A_12</vt:lpwstr>
  </property>
  <property fmtid="{D5CDD505-2E9C-101B-9397-08002B2CF9AE}" pid="4" name="KSOTemplateDocerSaveRecord">
    <vt:lpwstr>eyJoZGlkIjoiMTIwMGQ2YjU1ODU4YTA3YWYwMDMzMjMzZDBjZjc1NmQiLCJ1c2VySWQiOiI0MTQ3OTk0MDAifQ==</vt:lpwstr>
  </property>
</Properties>
</file>